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593" w:rsidRPr="009D7DFA" w:rsidRDefault="00810593" w:rsidP="00810593">
      <w:pPr>
        <w:spacing w:line="360" w:lineRule="auto"/>
        <w:ind w:firstLineChars="200" w:firstLine="442"/>
        <w:jc w:val="center"/>
        <w:rPr>
          <w:rFonts w:ascii="Times New Roman" w:hAnsi="Times New Roman" w:cs="Times New Roman"/>
          <w:b/>
          <w:sz w:val="22"/>
        </w:rPr>
      </w:pPr>
      <w:r w:rsidRPr="009D7DFA">
        <w:rPr>
          <w:rFonts w:ascii="Times New Roman" w:hAnsi="Times New Roman" w:cs="Times New Roman"/>
          <w:b/>
          <w:sz w:val="22"/>
        </w:rPr>
        <w:t xml:space="preserve">SUPPLEMENTAL TABLE S1. Primers used in the experiments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1"/>
        <w:gridCol w:w="2386"/>
        <w:gridCol w:w="4409"/>
      </w:tblGrid>
      <w:tr w:rsidR="00810593" w:rsidRPr="009D7DFA" w:rsidTr="004D655E">
        <w:tc>
          <w:tcPr>
            <w:tcW w:w="15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Accession Number</w:t>
            </w:r>
          </w:p>
        </w:tc>
        <w:tc>
          <w:tcPr>
            <w:tcW w:w="4409" w:type="dxa"/>
            <w:tcBorders>
              <w:top w:val="single" w:sz="12" w:space="0" w:color="auto"/>
              <w:bottom w:val="single" w:sz="8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9D7DFA">
              <w:rPr>
                <w:rFonts w:ascii="Times New Roman" w:hAnsi="Times New Roman" w:cs="Times New Roman"/>
                <w:i/>
                <w:sz w:val="22"/>
              </w:rPr>
              <w:t>invA</w:t>
            </w:r>
            <w:proofErr w:type="spellEnd"/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M90846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ATTAACCTTGTGGAGCATATTCG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CATCCTCAACTTCAGCAGATACC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9D7DF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hilA</w:t>
            </w:r>
            <w:proofErr w:type="spellEnd"/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U25352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GACTCATACATTGGCGATACT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CGGCAGTTCTTCGTAATGGT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9D7DF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ipB</w:t>
            </w:r>
            <w:proofErr w:type="spellEnd"/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NC_003197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GTATGGCAGGCGATGATTGA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ATAAACACTCTTGGCGGTATCC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9D7DF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opD</w:t>
            </w:r>
            <w:proofErr w:type="spellEnd"/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AF234265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F: GGACGCTTCTCAGACACAA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R: CGGGACGCATCATCTCATAA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9D7DF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srB</w:t>
            </w:r>
            <w:proofErr w:type="spellEnd"/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Z95891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F: ACGAGCCTGACATACTTATCCT 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CGCTAACAGAACTTGCTGACTA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16s </w:t>
            </w:r>
            <w:proofErr w:type="spellStart"/>
            <w:r w:rsidRPr="009D7DF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RNA</w:t>
            </w:r>
            <w:proofErr w:type="spellEnd"/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NC_003198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F: CGATGTCTACTTGGAGGTTGTG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eastAsia="SimSun" w:hAnsi="Times New Roman" w:cs="Times New Roman"/>
                <w:kern w:val="0"/>
                <w:sz w:val="22"/>
              </w:rPr>
              <w:t>R: CTCTGGAAAGTTCTGTGGATGTC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 w:hint="eastAsia"/>
                <w:i/>
                <w:sz w:val="22"/>
              </w:rPr>
              <w:t>il</w:t>
            </w:r>
            <w:r w:rsidRPr="009D7DFA">
              <w:rPr>
                <w:rFonts w:ascii="Times New Roman" w:hAnsi="Times New Roman" w:cs="Times New Roman"/>
                <w:i/>
                <w:sz w:val="22"/>
              </w:rPr>
              <w:t>-4</w:t>
            </w:r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21283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AGTTGTCATCCTGCTCTTCTTTC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TGGTGTTCTTCGTTGCTGTGA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il-13</w:t>
            </w:r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08355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AACATCACACAAGACCAGAC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GAATCCAGGGCTACACAGAAC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9D7DFA">
              <w:rPr>
                <w:rFonts w:ascii="Times New Roman" w:hAnsi="Times New Roman" w:cs="Times New Roman"/>
                <w:i/>
                <w:sz w:val="22"/>
              </w:rPr>
              <w:t>tgf</w:t>
            </w:r>
            <w:proofErr w:type="spellEnd"/>
            <w:r w:rsidRPr="009D7DFA">
              <w:rPr>
                <w:rFonts w:ascii="Times New Roman" w:hAnsi="Times New Roman" w:cs="Times New Roman"/>
                <w:i/>
                <w:sz w:val="22"/>
              </w:rPr>
              <w:t>-β</w:t>
            </w:r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11577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TCCCGTGGCTTCTAGTGC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GCCTTAGTTTGGACAGGATCTG</w:t>
            </w:r>
          </w:p>
        </w:tc>
      </w:tr>
      <w:tr w:rsidR="00810593" w:rsidRPr="009D7DFA" w:rsidTr="004D655E">
        <w:tc>
          <w:tcPr>
            <w:tcW w:w="151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1</w:t>
            </w:r>
          </w:p>
        </w:tc>
        <w:tc>
          <w:tcPr>
            <w:tcW w:w="2386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30682</w:t>
            </w:r>
          </w:p>
        </w:tc>
        <w:tc>
          <w:tcPr>
            <w:tcW w:w="4409" w:type="dxa"/>
            <w:tcBorders>
              <w:top w:val="single" w:sz="8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AACAGTCAGCCTCAAGCAT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CCATAAGCATCTCCTAACACCAG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2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11905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GCTGGAGGTGTTGGATGTTAG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AGGATAGGAGTTCGCAGGAG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3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126166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CTATGGATTCTTCTGGTGTCTTC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ATCTTCTGAGTTGGTTGTGAGT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4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21297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GGACTATGTGATGTGACCATTGA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TTATAGATACACCTGCCAGAGACA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5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16928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GAAGACTGCGATGAAGAGGAAG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TACAAGGGTGATGACGAGGAATA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7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133211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GGTGATAACAGATACTTGGACT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GATTCTTTAGATTTGGCGGCATAC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t>tlr9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31178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GTCAACCTCAGCCACAACA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lastRenderedPageBreak/>
              <w:t>R: TGCCACACTTCACACCATTAG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D7DFA">
              <w:rPr>
                <w:rFonts w:ascii="Times New Roman" w:hAnsi="Times New Roman" w:cs="Times New Roman"/>
                <w:i/>
                <w:sz w:val="22"/>
              </w:rPr>
              <w:lastRenderedPageBreak/>
              <w:t>myd88</w:t>
            </w:r>
          </w:p>
        </w:tc>
        <w:tc>
          <w:tcPr>
            <w:tcW w:w="238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010851</w:t>
            </w:r>
          </w:p>
        </w:tc>
        <w:tc>
          <w:tcPr>
            <w:tcW w:w="4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TACAGAGCAAGGAATGTGAC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CATATAGTGATGAACCGCAGGAT</w:t>
            </w:r>
          </w:p>
        </w:tc>
      </w:tr>
      <w:tr w:rsidR="00810593" w:rsidRPr="009D7DFA" w:rsidTr="004D655E">
        <w:tc>
          <w:tcPr>
            <w:tcW w:w="1511" w:type="dxa"/>
            <w:tcBorders>
              <w:top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9D7DFA">
              <w:rPr>
                <w:rFonts w:ascii="Times New Roman" w:hAnsi="Times New Roman" w:cs="Times New Roman"/>
                <w:i/>
                <w:sz w:val="22"/>
              </w:rPr>
              <w:t>trif</w:t>
            </w:r>
            <w:proofErr w:type="spellEnd"/>
          </w:p>
        </w:tc>
        <w:tc>
          <w:tcPr>
            <w:tcW w:w="2386" w:type="dxa"/>
            <w:tcBorders>
              <w:top w:val="dashSmallGap" w:sz="4" w:space="0" w:color="auto"/>
            </w:tcBorders>
            <w:vAlign w:val="center"/>
          </w:tcPr>
          <w:p w:rsidR="00810593" w:rsidRPr="009D7DFA" w:rsidRDefault="00810593" w:rsidP="004D6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NM_174989</w:t>
            </w:r>
          </w:p>
        </w:tc>
        <w:tc>
          <w:tcPr>
            <w:tcW w:w="4409" w:type="dxa"/>
            <w:tcBorders>
              <w:top w:val="dashSmallGap" w:sz="4" w:space="0" w:color="auto"/>
            </w:tcBorders>
          </w:tcPr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F: CTCAGCCTCTCATTATTCACCAT</w:t>
            </w:r>
          </w:p>
          <w:p w:rsidR="00810593" w:rsidRPr="009D7DFA" w:rsidRDefault="00810593" w:rsidP="004D655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D7DFA">
              <w:rPr>
                <w:rFonts w:ascii="Times New Roman" w:hAnsi="Times New Roman" w:cs="Times New Roman"/>
                <w:sz w:val="22"/>
              </w:rPr>
              <w:t>R: CGAACACTCAGTCTTGTCATCA</w:t>
            </w:r>
          </w:p>
        </w:tc>
      </w:tr>
    </w:tbl>
    <w:p w:rsidR="00810593" w:rsidRDefault="00810593" w:rsidP="00810593">
      <w:pPr>
        <w:spacing w:line="360" w:lineRule="auto"/>
        <w:rPr>
          <w:rFonts w:ascii="Times New Roman" w:hAnsi="Times New Roman" w:cs="Times New Roman"/>
          <w:sz w:val="22"/>
        </w:rPr>
      </w:pPr>
    </w:p>
    <w:p w:rsidR="00670B0B" w:rsidRDefault="00670B0B">
      <w:bookmarkStart w:id="0" w:name="_GoBack"/>
      <w:bookmarkEnd w:id="0"/>
    </w:p>
    <w:sectPr w:rsidR="0067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593"/>
    <w:rsid w:val="00670B0B"/>
    <w:rsid w:val="0081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E59DF-CF02-46B1-979B-AFD73CC8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5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1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8T11:22:00Z</dcterms:created>
  <dcterms:modified xsi:type="dcterms:W3CDTF">2018-09-18T11:23:00Z</dcterms:modified>
</cp:coreProperties>
</file>